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7CF8" w14:textId="07804941" w:rsidR="003B3ACE" w:rsidRPr="007930D0" w:rsidRDefault="00473856" w:rsidP="003B3ACE">
      <w:pPr>
        <w:spacing w:after="240"/>
        <w:rPr>
          <w:b/>
          <w:bCs/>
          <w:szCs w:val="32"/>
        </w:rPr>
      </w:pPr>
      <w:r w:rsidRPr="007930D0">
        <w:rPr>
          <w:b/>
          <w:bCs/>
          <w:szCs w:val="32"/>
        </w:rPr>
        <w:t>S</w:t>
      </w:r>
      <w:r w:rsidR="003B3ACE" w:rsidRPr="007930D0">
        <w:rPr>
          <w:b/>
          <w:bCs/>
          <w:szCs w:val="32"/>
        </w:rPr>
        <w:t>10</w:t>
      </w:r>
      <w:r w:rsidRPr="007930D0">
        <w:rPr>
          <w:b/>
          <w:bCs/>
          <w:szCs w:val="32"/>
        </w:rPr>
        <w:t xml:space="preserve"> </w:t>
      </w:r>
      <w:r w:rsidR="00D31447" w:rsidRPr="007930D0">
        <w:rPr>
          <w:b/>
          <w:bCs/>
          <w:szCs w:val="32"/>
        </w:rPr>
        <w:t xml:space="preserve">Table </w:t>
      </w:r>
      <w:r w:rsidRPr="007930D0">
        <w:rPr>
          <w:b/>
          <w:bCs/>
          <w:szCs w:val="32"/>
        </w:rPr>
        <w:t>S</w:t>
      </w:r>
      <w:r w:rsidR="003B3ACE" w:rsidRPr="007930D0">
        <w:rPr>
          <w:b/>
          <w:bCs/>
          <w:color w:val="000000"/>
        </w:rPr>
        <w:t xml:space="preserve">tatistical comparisons of quantitative </w:t>
      </w:r>
      <w:r w:rsidR="0025576B" w:rsidRPr="007930D0">
        <w:rPr>
          <w:b/>
          <w:bCs/>
          <w:color w:val="000000"/>
        </w:rPr>
        <w:t xml:space="preserve">percent of new bone in the defect area analysis </w:t>
      </w:r>
      <w:r w:rsidR="003B3ACE" w:rsidRPr="007930D0">
        <w:rPr>
          <w:b/>
          <w:bCs/>
          <w:szCs w:val="32"/>
        </w:rPr>
        <w:t>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3B3ACE" w:rsidRPr="007930D0" w14:paraId="54E24AE6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76A82489" w14:textId="176EDC39" w:rsidR="003B3ACE" w:rsidRPr="007930D0" w:rsidRDefault="00473856" w:rsidP="001B41D6">
            <w:pPr>
              <w:rPr>
                <w:b/>
                <w:bCs/>
              </w:rPr>
            </w:pPr>
            <w:r w:rsidRPr="007930D0">
              <w:rPr>
                <w:b/>
                <w:bCs/>
              </w:rPr>
              <w:t>C</w:t>
            </w:r>
            <w:r w:rsidR="003B3ACE" w:rsidRPr="007930D0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2B8E91EF" w14:textId="77777777" w:rsidR="003B3ACE" w:rsidRPr="007930D0" w:rsidRDefault="003B3ACE" w:rsidP="001B41D6">
            <w:pPr>
              <w:rPr>
                <w:b/>
                <w:bCs/>
              </w:rPr>
            </w:pPr>
            <w:r w:rsidRPr="007930D0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17814289" w14:textId="7ACE4437" w:rsidR="003B3ACE" w:rsidRPr="007930D0" w:rsidRDefault="003B3ACE" w:rsidP="001B41D6">
            <w:pPr>
              <w:rPr>
                <w:b/>
                <w:bCs/>
              </w:rPr>
            </w:pPr>
            <w:r w:rsidRPr="007930D0">
              <w:rPr>
                <w:b/>
                <w:bCs/>
              </w:rPr>
              <w:t>Adjusted </w:t>
            </w:r>
            <w:r w:rsidR="00473856" w:rsidRPr="007930D0">
              <w:rPr>
                <w:b/>
                <w:bCs/>
              </w:rPr>
              <w:t>p</w:t>
            </w:r>
            <w:r w:rsidRPr="007930D0">
              <w:rPr>
                <w:b/>
                <w:bCs/>
              </w:rPr>
              <w:t> Value</w:t>
            </w:r>
          </w:p>
        </w:tc>
      </w:tr>
      <w:tr w:rsidR="003B3ACE" w:rsidRPr="007930D0" w14:paraId="743C2DB5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1F61E7F" w14:textId="77777777" w:rsidR="003B3ACE" w:rsidRPr="007930D0" w:rsidRDefault="003B3ACE" w:rsidP="003B3ACE">
            <w:r w:rsidRPr="007930D0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39FCE3B3" w14:textId="72436EA6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35B823A4" w14:textId="1FF8CB0C" w:rsidR="003B3ACE" w:rsidRPr="007930D0" w:rsidRDefault="003B3ACE" w:rsidP="003B3ACE">
            <w:pPr>
              <w:jc w:val="center"/>
            </w:pPr>
            <w:r w:rsidRPr="007930D0">
              <w:t>0.1970</w:t>
            </w:r>
          </w:p>
        </w:tc>
      </w:tr>
      <w:tr w:rsidR="003B3ACE" w:rsidRPr="007930D0" w14:paraId="38DD68CF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3B25E82" w14:textId="77777777" w:rsidR="003B3ACE" w:rsidRPr="007930D0" w:rsidRDefault="003B3ACE" w:rsidP="003B3ACE">
            <w:r w:rsidRPr="007930D0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2CE06E54" w14:textId="26923EB0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38F562D5" w14:textId="537BA9AC" w:rsidR="003B3ACE" w:rsidRPr="007930D0" w:rsidRDefault="003B3ACE" w:rsidP="003B3ACE">
            <w:pPr>
              <w:jc w:val="center"/>
            </w:pPr>
            <w:r w:rsidRPr="007930D0">
              <w:t>0.3052</w:t>
            </w:r>
          </w:p>
        </w:tc>
      </w:tr>
      <w:tr w:rsidR="003B3ACE" w:rsidRPr="007930D0" w14:paraId="31CA42A6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10AA877" w14:textId="77777777" w:rsidR="003B3ACE" w:rsidRPr="007930D0" w:rsidRDefault="003B3ACE" w:rsidP="003B3ACE">
            <w:r w:rsidRPr="007930D0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30ED99D9" w14:textId="4A290D1E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2633F1A6" w14:textId="23E90560" w:rsidR="003B3ACE" w:rsidRPr="007930D0" w:rsidRDefault="003B3ACE" w:rsidP="003B3ACE">
            <w:pPr>
              <w:jc w:val="center"/>
            </w:pPr>
            <w:r w:rsidRPr="007930D0">
              <w:t>&gt;0.9999</w:t>
            </w:r>
          </w:p>
        </w:tc>
      </w:tr>
      <w:tr w:rsidR="003B3ACE" w:rsidRPr="007930D0" w14:paraId="6EAC2F19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A0D4FF2" w14:textId="77777777" w:rsidR="003B3ACE" w:rsidRPr="007930D0" w:rsidRDefault="003B3ACE" w:rsidP="003B3ACE">
            <w:r w:rsidRPr="007930D0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7BC0E175" w14:textId="7A2D8AD5" w:rsidR="003B3ACE" w:rsidRPr="007930D0" w:rsidRDefault="003B3ACE" w:rsidP="003B3ACE">
            <w:pPr>
              <w:jc w:val="center"/>
            </w:pPr>
            <w:r w:rsidRPr="007930D0">
              <w:t>*</w:t>
            </w:r>
          </w:p>
        </w:tc>
        <w:tc>
          <w:tcPr>
            <w:tcW w:w="0" w:type="auto"/>
            <w:noWrap/>
            <w:vAlign w:val="center"/>
          </w:tcPr>
          <w:p w14:paraId="319650F2" w14:textId="40340531" w:rsidR="003B3ACE" w:rsidRPr="007930D0" w:rsidRDefault="003B3ACE" w:rsidP="003B3ACE">
            <w:pPr>
              <w:jc w:val="center"/>
            </w:pPr>
            <w:r w:rsidRPr="007930D0">
              <w:t>0.0156</w:t>
            </w:r>
          </w:p>
        </w:tc>
      </w:tr>
      <w:tr w:rsidR="003B3ACE" w:rsidRPr="007930D0" w14:paraId="693D74E8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E97D475" w14:textId="77777777" w:rsidR="003B3ACE" w:rsidRPr="007930D0" w:rsidRDefault="003B3ACE" w:rsidP="003B3ACE">
            <w:r w:rsidRPr="007930D0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01BE6872" w14:textId="26B7ED5D" w:rsidR="003B3ACE" w:rsidRPr="007930D0" w:rsidRDefault="003B3ACE" w:rsidP="003B3ACE">
            <w:pPr>
              <w:jc w:val="center"/>
            </w:pPr>
            <w:r w:rsidRPr="007930D0">
              <w:t>*</w:t>
            </w:r>
          </w:p>
        </w:tc>
        <w:tc>
          <w:tcPr>
            <w:tcW w:w="0" w:type="auto"/>
            <w:noWrap/>
            <w:vAlign w:val="center"/>
          </w:tcPr>
          <w:p w14:paraId="00B98C06" w14:textId="7919C3FA" w:rsidR="003B3ACE" w:rsidRPr="007930D0" w:rsidRDefault="003B3ACE" w:rsidP="003B3ACE">
            <w:pPr>
              <w:jc w:val="center"/>
            </w:pPr>
            <w:r w:rsidRPr="007930D0">
              <w:t>0.0250</w:t>
            </w:r>
          </w:p>
        </w:tc>
      </w:tr>
      <w:tr w:rsidR="003B3ACE" w:rsidRPr="007930D0" w14:paraId="5C1F5725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5BAD7FE" w14:textId="77777777" w:rsidR="003B3ACE" w:rsidRPr="007930D0" w:rsidRDefault="003B3ACE" w:rsidP="003B3ACE">
            <w:r w:rsidRPr="007930D0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1BFD11B4" w14:textId="6C803AB0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569CE58E" w14:textId="0E586F4C" w:rsidR="003B3ACE" w:rsidRPr="007930D0" w:rsidRDefault="003B3ACE" w:rsidP="003B3ACE">
            <w:pPr>
              <w:jc w:val="center"/>
            </w:pPr>
            <w:r w:rsidRPr="007930D0">
              <w:t>0.6355</w:t>
            </w:r>
          </w:p>
        </w:tc>
      </w:tr>
      <w:tr w:rsidR="003B3ACE" w:rsidRPr="007930D0" w14:paraId="4DC574EF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95F091F" w14:textId="77777777" w:rsidR="003B3ACE" w:rsidRPr="007930D0" w:rsidRDefault="003B3ACE" w:rsidP="003B3ACE">
            <w:r w:rsidRPr="007930D0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0DEDCC92" w14:textId="71B265BD" w:rsidR="003B3ACE" w:rsidRPr="007930D0" w:rsidRDefault="003B3ACE" w:rsidP="003B3ACE">
            <w:pPr>
              <w:jc w:val="center"/>
            </w:pPr>
            <w:r w:rsidRPr="007930D0">
              <w:t>****</w:t>
            </w:r>
          </w:p>
        </w:tc>
        <w:tc>
          <w:tcPr>
            <w:tcW w:w="0" w:type="auto"/>
            <w:noWrap/>
            <w:vAlign w:val="center"/>
          </w:tcPr>
          <w:p w14:paraId="76CDBC80" w14:textId="63F5E72A" w:rsidR="003B3ACE" w:rsidRPr="007930D0" w:rsidRDefault="003B3ACE" w:rsidP="003B3ACE">
            <w:pPr>
              <w:jc w:val="center"/>
            </w:pPr>
            <w:r w:rsidRPr="007930D0">
              <w:t>&lt;0.0001</w:t>
            </w:r>
          </w:p>
        </w:tc>
      </w:tr>
      <w:tr w:rsidR="003B3ACE" w:rsidRPr="007930D0" w14:paraId="250B203E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B23C706" w14:textId="77777777" w:rsidR="003B3ACE" w:rsidRPr="007930D0" w:rsidRDefault="003B3ACE" w:rsidP="003B3ACE">
            <w:r w:rsidRPr="007930D0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1696EEA0" w14:textId="6BB2187D" w:rsidR="003B3ACE" w:rsidRPr="007930D0" w:rsidRDefault="003B3ACE" w:rsidP="003B3ACE">
            <w:pPr>
              <w:jc w:val="center"/>
            </w:pPr>
            <w:r w:rsidRPr="007930D0">
              <w:t>****</w:t>
            </w:r>
          </w:p>
        </w:tc>
        <w:tc>
          <w:tcPr>
            <w:tcW w:w="0" w:type="auto"/>
            <w:noWrap/>
            <w:vAlign w:val="center"/>
          </w:tcPr>
          <w:p w14:paraId="374D2181" w14:textId="2A625245" w:rsidR="003B3ACE" w:rsidRPr="007930D0" w:rsidRDefault="003B3ACE" w:rsidP="003B3ACE">
            <w:pPr>
              <w:jc w:val="center"/>
            </w:pPr>
            <w:r w:rsidRPr="007930D0">
              <w:t>&lt;0.0001</w:t>
            </w:r>
          </w:p>
        </w:tc>
      </w:tr>
      <w:tr w:rsidR="003B3ACE" w:rsidRPr="007930D0" w14:paraId="1767B133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6E09DDA" w14:textId="77777777" w:rsidR="003B3ACE" w:rsidRPr="007930D0" w:rsidRDefault="003B3ACE" w:rsidP="003B3ACE">
            <w:r w:rsidRPr="007930D0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621477EE" w14:textId="18FAF942" w:rsidR="003B3ACE" w:rsidRPr="007930D0" w:rsidRDefault="003B3ACE" w:rsidP="003B3ACE">
            <w:pPr>
              <w:jc w:val="center"/>
            </w:pPr>
            <w:r w:rsidRPr="007930D0">
              <w:t>**</w:t>
            </w:r>
          </w:p>
        </w:tc>
        <w:tc>
          <w:tcPr>
            <w:tcW w:w="0" w:type="auto"/>
            <w:noWrap/>
            <w:vAlign w:val="center"/>
          </w:tcPr>
          <w:p w14:paraId="4649C718" w14:textId="6F392ACC" w:rsidR="003B3ACE" w:rsidRPr="007930D0" w:rsidRDefault="003B3ACE" w:rsidP="003B3ACE">
            <w:pPr>
              <w:jc w:val="center"/>
            </w:pPr>
            <w:r w:rsidRPr="007930D0">
              <w:t>0.0037</w:t>
            </w:r>
          </w:p>
        </w:tc>
      </w:tr>
      <w:tr w:rsidR="003B3ACE" w:rsidRPr="007930D0" w14:paraId="14FFD76D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0059DF7" w14:textId="77777777" w:rsidR="003B3ACE" w:rsidRPr="007930D0" w:rsidRDefault="003B3ACE" w:rsidP="003B3ACE">
            <w:r w:rsidRPr="007930D0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289B530" w14:textId="7F2BBB6F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27F8F5F1" w14:textId="4BC27DBF" w:rsidR="003B3ACE" w:rsidRPr="007930D0" w:rsidRDefault="003B3ACE" w:rsidP="003B3ACE">
            <w:pPr>
              <w:jc w:val="center"/>
            </w:pPr>
            <w:r w:rsidRPr="007930D0">
              <w:t>&gt;0.9999</w:t>
            </w:r>
          </w:p>
        </w:tc>
      </w:tr>
      <w:tr w:rsidR="003B3ACE" w:rsidRPr="007930D0" w14:paraId="7C4C29FA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5F81EE7" w14:textId="77777777" w:rsidR="003B3ACE" w:rsidRPr="007930D0" w:rsidRDefault="003B3ACE" w:rsidP="003B3ACE">
            <w:r w:rsidRPr="007930D0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0AC66780" w14:textId="7F5EDBEE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787D5C55" w14:textId="7528279A" w:rsidR="003B3ACE" w:rsidRPr="007930D0" w:rsidRDefault="003B3ACE" w:rsidP="003B3ACE">
            <w:pPr>
              <w:jc w:val="center"/>
            </w:pPr>
            <w:r w:rsidRPr="007930D0">
              <w:t>&gt;0.9999</w:t>
            </w:r>
          </w:p>
        </w:tc>
      </w:tr>
      <w:tr w:rsidR="003B3ACE" w:rsidRPr="007930D0" w14:paraId="25461E5E" w14:textId="77777777" w:rsidTr="003B3ACE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0F35AD4" w14:textId="77777777" w:rsidR="003B3ACE" w:rsidRPr="007930D0" w:rsidRDefault="003B3ACE" w:rsidP="003B3ACE">
            <w:r w:rsidRPr="007930D0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62F025FE" w14:textId="20843F99" w:rsidR="003B3ACE" w:rsidRPr="007930D0" w:rsidRDefault="003B3ACE" w:rsidP="003B3ACE">
            <w:pPr>
              <w:jc w:val="center"/>
            </w:pPr>
            <w:r w:rsidRPr="007930D0">
              <w:t>ns</w:t>
            </w:r>
          </w:p>
        </w:tc>
        <w:tc>
          <w:tcPr>
            <w:tcW w:w="0" w:type="auto"/>
            <w:noWrap/>
            <w:vAlign w:val="center"/>
          </w:tcPr>
          <w:p w14:paraId="31EE7D35" w14:textId="0C88A5C7" w:rsidR="003B3ACE" w:rsidRPr="007930D0" w:rsidRDefault="003B3ACE" w:rsidP="003B3ACE">
            <w:pPr>
              <w:jc w:val="center"/>
            </w:pPr>
            <w:r w:rsidRPr="007930D0">
              <w:t>&gt;0.9999</w:t>
            </w:r>
          </w:p>
        </w:tc>
      </w:tr>
      <w:tr w:rsidR="006F1D45" w:rsidRPr="007930D0" w14:paraId="7825B872" w14:textId="77777777" w:rsidTr="00474B50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3233144" w14:textId="5C64B31C" w:rsidR="006F1D45" w:rsidRPr="007930D0" w:rsidRDefault="006F1D45" w:rsidP="006F1D45">
            <w:r w:rsidRPr="007930D0">
              <w:rPr>
                <w:b/>
                <w:bCs/>
              </w:rPr>
              <w:t>Effect size</w:t>
            </w:r>
            <w:r w:rsidRPr="007930D0">
              <w:t xml:space="preserve"> (E</w:t>
            </w:r>
            <w:r w:rsidRPr="007930D0">
              <w:rPr>
                <w:color w:val="0A0A0A"/>
                <w:shd w:val="clear" w:color="auto" w:fill="FFFFFF"/>
              </w:rPr>
              <w:t>psilon squared, ε²) = 0.</w:t>
            </w:r>
            <w:r w:rsidR="00F31415" w:rsidRPr="007930D0">
              <w:rPr>
                <w:color w:val="0A0A0A"/>
                <w:shd w:val="clear" w:color="auto" w:fill="FFFFFF"/>
              </w:rPr>
              <w:t>6</w:t>
            </w:r>
            <w:r w:rsidRPr="007930D0">
              <w:rPr>
                <w:color w:val="0A0A0A"/>
                <w:shd w:val="clear" w:color="auto" w:fill="FFFFFF"/>
              </w:rPr>
              <w:t>8</w:t>
            </w:r>
          </w:p>
        </w:tc>
      </w:tr>
    </w:tbl>
    <w:p w14:paraId="0E07B3E6" w14:textId="7B3D1D2C" w:rsidR="003B3ACE" w:rsidRPr="007930D0" w:rsidRDefault="00473856" w:rsidP="003B3ACE">
      <w:pPr>
        <w:rPr>
          <w:i/>
          <w:iCs/>
          <w:szCs w:val="32"/>
        </w:rPr>
      </w:pPr>
      <w:r w:rsidRPr="007930D0">
        <w:rPr>
          <w:i/>
          <w:iCs/>
          <w:szCs w:val="32"/>
        </w:rPr>
        <w:t>Data were analyzed using one-way ANOVA followed by Bonferroni multiple comparisons test.</w:t>
      </w:r>
    </w:p>
    <w:p w14:paraId="113B5457" w14:textId="77777777" w:rsidR="003B3ACE" w:rsidRPr="007930D0" w:rsidRDefault="003B3ACE" w:rsidP="00F508A7">
      <w:pPr>
        <w:rPr>
          <w:szCs w:val="32"/>
        </w:rPr>
      </w:pPr>
    </w:p>
    <w:p w14:paraId="31E422DC" w14:textId="77777777" w:rsidR="003B3ACE" w:rsidRPr="007930D0" w:rsidRDefault="003B3ACE" w:rsidP="00F508A7">
      <w:pPr>
        <w:rPr>
          <w:szCs w:val="32"/>
        </w:rPr>
      </w:pPr>
    </w:p>
    <w:p w14:paraId="3B11376C" w14:textId="77777777" w:rsidR="003B3ACE" w:rsidRPr="007930D0" w:rsidRDefault="003B3ACE" w:rsidP="00F508A7">
      <w:pPr>
        <w:rPr>
          <w:szCs w:val="32"/>
        </w:rPr>
      </w:pPr>
    </w:p>
    <w:p w14:paraId="63C6366D" w14:textId="77777777" w:rsidR="003B3ACE" w:rsidRPr="007930D0" w:rsidRDefault="003B3ACE" w:rsidP="00F508A7">
      <w:pPr>
        <w:rPr>
          <w:szCs w:val="32"/>
        </w:rPr>
      </w:pPr>
    </w:p>
    <w:p w14:paraId="4174E4BF" w14:textId="77777777" w:rsidR="003B3ACE" w:rsidRPr="007930D0" w:rsidRDefault="003B3ACE" w:rsidP="00F508A7">
      <w:pPr>
        <w:rPr>
          <w:szCs w:val="32"/>
        </w:rPr>
      </w:pPr>
    </w:p>
    <w:p w14:paraId="6D5A25B3" w14:textId="77777777" w:rsidR="003B3ACE" w:rsidRPr="007930D0" w:rsidRDefault="003B3ACE" w:rsidP="00F508A7">
      <w:pPr>
        <w:rPr>
          <w:szCs w:val="32"/>
        </w:rPr>
      </w:pPr>
    </w:p>
    <w:sectPr w:rsidR="003B3ACE" w:rsidRPr="007930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930D0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624D2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1:00Z</dcterms:created>
  <dcterms:modified xsi:type="dcterms:W3CDTF">2026-04-29T17:03:00Z</dcterms:modified>
</cp:coreProperties>
</file>